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538" w:rsidRDefault="00CD5538" w:rsidP="00CD55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23B1">
        <w:rPr>
          <w:rFonts w:ascii="Times New Roman" w:hAnsi="Times New Roman" w:cs="Times New Roman"/>
          <w:b/>
          <w:lang w:val="en-US"/>
        </w:rPr>
        <w:t>T</w:t>
      </w:r>
      <w:r>
        <w:rPr>
          <w:rFonts w:ascii="Times New Roman" w:hAnsi="Times New Roman" w:cs="Times New Roman"/>
          <w:b/>
          <w:lang w:val="en-US"/>
        </w:rPr>
        <w:t>able S</w:t>
      </w:r>
      <w:r w:rsidR="0046422C">
        <w:rPr>
          <w:rFonts w:ascii="Times New Roman" w:hAnsi="Times New Roman" w:cs="Times New Roman"/>
          <w:b/>
          <w:lang w:val="en-US"/>
        </w:rPr>
        <w:t>6</w:t>
      </w:r>
      <w:r w:rsidRPr="00B223B1">
        <w:rPr>
          <w:rFonts w:ascii="Times New Roman" w:hAnsi="Times New Roman" w:cs="Times New Roman"/>
          <w:b/>
          <w:lang w:val="en-US"/>
        </w:rPr>
        <w:t xml:space="preserve">. </w:t>
      </w:r>
      <w:r w:rsidRPr="00FF123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682C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tistical significant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ungal </w:t>
      </w:r>
      <w:r w:rsidRPr="00682C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ra (p&lt;0.05) between at least two mixtures in either experiment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 or experiment II</w:t>
      </w:r>
      <w:r w:rsidRPr="00682C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82C07">
        <w:rPr>
          <w:rFonts w:ascii="Times New Roman" w:hAnsi="Times New Roman" w:cs="Times New Roman"/>
          <w:sz w:val="24"/>
          <w:szCs w:val="24"/>
          <w:lang w:val="en-US"/>
        </w:rPr>
        <w:t xml:space="preserve">Table headings represent either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682C07">
        <w:rPr>
          <w:rFonts w:ascii="Times New Roman" w:hAnsi="Times New Roman" w:cs="Times New Roman"/>
          <w:sz w:val="24"/>
          <w:szCs w:val="24"/>
          <w:lang w:val="en-US"/>
        </w:rPr>
        <w:t xml:space="preserve">iscanthus straw without (MS) or with extrusion (MSEX), and with </w:t>
      </w:r>
      <w:r w:rsidRPr="00682C07">
        <w:rPr>
          <w:rFonts w:ascii="Times New Roman" w:hAnsi="Times New Roman" w:cs="Times New Roman"/>
          <w:i/>
          <w:sz w:val="24"/>
          <w:szCs w:val="24"/>
          <w:lang w:val="en-US"/>
        </w:rPr>
        <w:t xml:space="preserve">Trichoderma </w:t>
      </w:r>
      <w:r w:rsidRPr="00682C07">
        <w:rPr>
          <w:rFonts w:ascii="Times New Roman" w:hAnsi="Times New Roman" w:cs="Times New Roman"/>
          <w:sz w:val="24"/>
          <w:szCs w:val="24"/>
          <w:lang w:val="en-US"/>
        </w:rPr>
        <w:t xml:space="preserve">pre-inoculation (TRI), and peat, </w:t>
      </w:r>
      <w:r w:rsidRPr="00682C07">
        <w:rPr>
          <w:rFonts w:ascii="Times New Roman" w:hAnsi="Times New Roman" w:cs="Times New Roman"/>
          <w:lang w:val="en-US"/>
        </w:rPr>
        <w:t xml:space="preserve">and with or without </w:t>
      </w:r>
      <w:proofErr w:type="spellStart"/>
      <w:r w:rsidRPr="00682C07">
        <w:rPr>
          <w:rFonts w:ascii="Times New Roman" w:hAnsi="Times New Roman" w:cs="Times New Roman"/>
          <w:lang w:val="en-US"/>
        </w:rPr>
        <w:t>Trianum</w:t>
      </w:r>
      <w:proofErr w:type="spellEnd"/>
      <w:r w:rsidRPr="00682C07">
        <w:rPr>
          <w:rFonts w:ascii="Times New Roman" w:hAnsi="Times New Roman" w:cs="Times New Roman"/>
          <w:lang w:val="en-US"/>
        </w:rPr>
        <w:t>® spores (</w:t>
      </w:r>
      <w:proofErr w:type="spellStart"/>
      <w:r w:rsidRPr="00682C07">
        <w:rPr>
          <w:rFonts w:ascii="Times New Roman" w:hAnsi="Times New Roman" w:cs="Times New Roman"/>
          <w:lang w:val="en-US"/>
        </w:rPr>
        <w:t>TRIspores</w:t>
      </w:r>
      <w:proofErr w:type="spellEnd"/>
      <w:r w:rsidRPr="00682C07">
        <w:rPr>
          <w:rFonts w:ascii="Times New Roman" w:hAnsi="Times New Roman" w:cs="Times New Roman"/>
          <w:lang w:val="en-US"/>
        </w:rPr>
        <w:t xml:space="preserve">). </w:t>
      </w:r>
      <w:r w:rsidRPr="005C2830">
        <w:rPr>
          <w:rFonts w:ascii="Times New Roman" w:hAnsi="Times New Roman" w:cs="Times New Roman"/>
          <w:lang w:val="en-US"/>
        </w:rPr>
        <w:t xml:space="preserve">Values represent the </w:t>
      </w:r>
      <w:r>
        <w:rPr>
          <w:rFonts w:ascii="Times New Roman" w:hAnsi="Times New Roman" w:cs="Times New Roman"/>
          <w:lang w:val="en-US"/>
        </w:rPr>
        <w:t xml:space="preserve">mean </w:t>
      </w:r>
      <w:r w:rsidRPr="005C2830">
        <w:rPr>
          <w:rFonts w:ascii="Times New Roman" w:hAnsi="Times New Roman" w:cs="Times New Roman"/>
          <w:lang w:val="en-US"/>
        </w:rPr>
        <w:t xml:space="preserve">relative abundance </w:t>
      </w:r>
      <w:r>
        <w:rPr>
          <w:rFonts w:ascii="Times New Roman" w:hAnsi="Times New Roman" w:cs="Times New Roman"/>
          <w:lang w:val="en-US"/>
        </w:rPr>
        <w:t xml:space="preserve">(%) </w:t>
      </w:r>
      <w:r w:rsidRPr="005C2830">
        <w:rPr>
          <w:rFonts w:ascii="Times New Roman" w:hAnsi="Times New Roman" w:cs="Times New Roman"/>
          <w:lang w:val="en-US"/>
        </w:rPr>
        <w:t xml:space="preserve">of the genera ± standard error (number of replicates = 5). </w:t>
      </w:r>
    </w:p>
    <w:p w:rsidR="00CD5538" w:rsidRPr="00B223B1" w:rsidRDefault="00CD5538" w:rsidP="00CD5538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elraster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484"/>
        <w:gridCol w:w="1181"/>
        <w:gridCol w:w="1182"/>
        <w:gridCol w:w="1181"/>
        <w:gridCol w:w="1182"/>
        <w:gridCol w:w="125"/>
        <w:gridCol w:w="1056"/>
        <w:gridCol w:w="1182"/>
        <w:gridCol w:w="1181"/>
        <w:gridCol w:w="1182"/>
        <w:gridCol w:w="1181"/>
        <w:gridCol w:w="585"/>
        <w:gridCol w:w="597"/>
      </w:tblGrid>
      <w:tr w:rsidR="00CD5538" w:rsidRPr="00433D9A" w:rsidTr="00B42679">
        <w:trPr>
          <w:gridAfter w:val="1"/>
          <w:wAfter w:w="597" w:type="dxa"/>
        </w:trPr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CD5538" w:rsidRPr="00433D9A" w:rsidRDefault="00CD5538" w:rsidP="00B42679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33D9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hylum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CD5538" w:rsidRPr="00433D9A" w:rsidRDefault="00CD5538" w:rsidP="00B42679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33D9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enus</w:t>
            </w:r>
          </w:p>
        </w:tc>
        <w:tc>
          <w:tcPr>
            <w:tcW w:w="48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D5538" w:rsidRPr="00433D9A" w:rsidRDefault="00CD5538" w:rsidP="00B4267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33D9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xperiment 1</w:t>
            </w:r>
          </w:p>
        </w:tc>
        <w:tc>
          <w:tcPr>
            <w:tcW w:w="636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D5538" w:rsidRPr="00433D9A" w:rsidRDefault="00CD5538" w:rsidP="00B4267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33D9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xperiment 2</w:t>
            </w:r>
          </w:p>
        </w:tc>
      </w:tr>
      <w:tr w:rsidR="00CD5538" w:rsidRPr="00433D9A" w:rsidTr="00B42679">
        <w:tc>
          <w:tcPr>
            <w:tcW w:w="1302" w:type="dxa"/>
            <w:tcBorders>
              <w:top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at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EX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EXTRI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at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EX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EXTRI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at + </w:t>
            </w:r>
            <w:proofErr w:type="spellStart"/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spores</w:t>
            </w:r>
            <w:proofErr w:type="spellEnd"/>
          </w:p>
        </w:tc>
        <w:tc>
          <w:tcPr>
            <w:tcW w:w="11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SEX + </w:t>
            </w:r>
            <w:proofErr w:type="spellStart"/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spores</w:t>
            </w:r>
            <w:proofErr w:type="spellEnd"/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comycota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cremonium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±0.06 (b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1 (ab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2" w:type="dxa"/>
            <w:tcBorders>
              <w:top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b)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2 (a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ternaria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±0.11 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04 (a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2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2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rnium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4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±0.03 (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rthrobotrys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2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±0.10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±0.01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lastobotrys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±0.08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±0.04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±0.02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1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haetomium</w:t>
            </w:r>
            <w:proofErr w:type="spellEnd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±0.12 (a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1±0.57 (b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±0.02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±0.02 (ab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±0.05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±0.29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±0.01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±0.04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±0.04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±0.09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adorrhinum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6 (a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±0.68 (b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2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2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adosporium</w:t>
            </w:r>
            <w:proofErr w:type="spellEnd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23±1.21 (b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±0.26 (a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±0.12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±0.03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5±0.79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±0.17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±0.03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±0.16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±0.19 (a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±0.05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xophiala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b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b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±0.05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2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±0.06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±0.04 (a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usarium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±0.05 (b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2 (ab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±0.40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2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±0.09 (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Geomyces</w:t>
            </w:r>
            <w:proofErr w:type="spellEnd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1 (a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2 (b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7±0.06 (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±0.56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±0.03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±0.18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±0.35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±0.21 (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±0.11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GoBack" w:colFirst="5" w:colLast="5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umicola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7±1.16 (a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48±4.23 (b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9±0.21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01±1.84 (c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3±0.89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81±5.30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69±2.31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53±12.74 (c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7±5.02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44±1.24 (b)</w:t>
            </w:r>
          </w:p>
        </w:tc>
      </w:tr>
      <w:bookmarkEnd w:id="0"/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aloscypha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1 (a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±0.17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±0.01 (a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phopichia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2 (a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07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0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05 (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b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ypocrea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1 (a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±0.40 (b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lyonectria</w:t>
            </w:r>
            <w:proofErr w:type="spellEnd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±0.64 (b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2 (a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4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±0.05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4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1 (a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ecanicillium</w:t>
            </w:r>
            <w:proofErr w:type="spellEnd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2±0.23 (b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3 (a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±0.14 (a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2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±0.24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02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±0.06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±0.27 (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±0.07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ecythophora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2 (a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±0.01 (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eliniomyces</w:t>
            </w:r>
            <w:proofErr w:type="spellEnd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±0.08 (b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±0.29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06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4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±0.09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±0.08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±0.08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Oidiodendron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±0.08 (b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1 (a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±0.01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1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±0.11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2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±0.06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±0.12 (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±0.04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Ophiostoma</w:t>
            </w:r>
            <w:proofErr w:type="spellEnd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±0.08 (b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2 (ab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02 (ab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7±0.67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9±0.66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1±0.23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9±0.52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2±0.24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5±0.35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arap-haeosphaeria</w:t>
            </w:r>
            <w:proofErr w:type="spellEnd"/>
            <w:r w:rsidRPr="00C729B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2 (a)</w:t>
            </w:r>
          </w:p>
        </w:tc>
        <w:tc>
          <w:tcPr>
            <w:tcW w:w="1182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±0.08 (a)</w:t>
            </w:r>
          </w:p>
        </w:tc>
        <w:tc>
          <w:tcPr>
            <w:tcW w:w="1181" w:type="dxa"/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1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C729B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729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±0.02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9±0.91 (c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±0.15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±0.35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±0.11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±0.71 (b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enicillium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±0.12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±0.03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±0.03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±0.02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±0.18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±0.02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±0.14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±0.13 (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±0.03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estalotiopsis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±0.08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±0.07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2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2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±0.05 (a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±0.05 (ab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eyronellaea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±0.13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±0.02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0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±0.04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±0.32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±0.02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2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±0.26 (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±0.01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ezicula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±0.02 (c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±0.03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±0.30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±0.08 (</w:t>
            </w:r>
            <w:proofErr w:type="spellStart"/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c</w:t>
            </w:r>
            <w:proofErr w:type="spellEnd"/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±0.05 (ab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hialocephala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±0.12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ilidium</w:t>
            </w:r>
            <w:proofErr w:type="spellEnd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0±1.08 (c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9±0.47 (</w:t>
            </w:r>
            <w:proofErr w:type="spellStart"/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c</w:t>
            </w:r>
            <w:proofErr w:type="spellEnd"/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±0.11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8±0.66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1±1.04 (c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±0.44 (ab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odospora</w:t>
            </w:r>
            <w:proofErr w:type="spellEnd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7±0.26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4 (a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±0.26 (ab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±0.04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±0.29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4±1.25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±0.34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81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±0.22 (b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seudo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</w:t>
            </w: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gymnoascus</w:t>
            </w:r>
            <w:proofErr w:type="spellEnd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±0.03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±0.01 (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9±0.16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7±0.10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±0.13 (a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±0.1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9±0.20 (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±0.26 (b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implicillium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±0.16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2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±0.02 (a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±0.02 (ab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±0.11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±0.03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±0.05 (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ordaria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±0.12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±0.13 (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porothrix</w:t>
            </w:r>
            <w:proofErr w:type="spellEnd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±0.03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±0.39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9±0.18 (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±0.15 (b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±0.02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±0.19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±0.19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±0.34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±0.27 (a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8±0.30 (b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achybotrys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2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±0.33 (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±0.03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alaromyces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2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±0.11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2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3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±0.08 (a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±0.04 (a)</w:t>
            </w:r>
          </w:p>
        </w:tc>
      </w:tr>
      <w:tr w:rsidR="00CD5538" w:rsidRPr="00433D9A" w:rsidTr="00B42679">
        <w:tc>
          <w:tcPr>
            <w:tcW w:w="1302" w:type="dxa"/>
            <w:tcBorders>
              <w:bottom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etracladium</w:t>
            </w:r>
            <w:proofErr w:type="spellEnd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8±0.90 (b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2 (a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2 (a)</w:t>
            </w:r>
          </w:p>
        </w:tc>
        <w:tc>
          <w:tcPr>
            <w:tcW w:w="1182" w:type="dxa"/>
            <w:tcBorders>
              <w:bottom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3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±0.00 (a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top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at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EX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EXTRI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at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EX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EXTRI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at +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spores</w:t>
            </w:r>
            <w:proofErr w:type="spellEnd"/>
          </w:p>
        </w:tc>
        <w:tc>
          <w:tcPr>
            <w:tcW w:w="11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SEX +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spores</w:t>
            </w:r>
            <w:proofErr w:type="spellEnd"/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comycota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richoderma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±0.04 (b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±0.04 (b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b)</w:t>
            </w:r>
          </w:p>
        </w:tc>
        <w:tc>
          <w:tcPr>
            <w:tcW w:w="1182" w:type="dxa"/>
            <w:tcBorders>
              <w:top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±0.07 (b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±0.01 (ab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±0.03 (ab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2±0.30 (a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±0.77 (c)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±0.03 (ab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enturia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±0.17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±0.05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±0.02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±0.07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Zopfiella</w:t>
            </w:r>
            <w:proofErr w:type="spellEnd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±0.18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3±0.74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68±0.85 (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3±0.53 (ab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±0.05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±0.05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±0.1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±0.08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1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3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idiomycota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grocybe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±0.05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1 (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2 (b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asidio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</w:t>
            </w:r>
          </w:p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endron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±0.12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4 (a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itopilus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±0.35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1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±0.05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ryptococcus</w:t>
            </w:r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9±0.24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±0.06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±0.08 (a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±0.02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8±1.61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9±0.92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7±0.1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5±0.75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3±0.63 (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2±0.27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ystobasidium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±0.07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2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±0.03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2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±0.03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1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02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5 (ab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lagelloscypha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±0.30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b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±0.46 (a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±0.02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±0.04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±0.16 (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±0.06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Guehomyces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2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±0.04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2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±0.03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±0.06 (ab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eucosporidiella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±0.02 (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±0.12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03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±0.04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±0.04 (a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2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eira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3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±0.20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±0.03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2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±0.03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±0.04 (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3 (ab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Occultifur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03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1 (a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±0.15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06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2 (a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luteus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±0.02 (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±0.10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hodotorula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±0.12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04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±0.01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1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±0.02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±0.02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1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±0.07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±0.16 (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05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richosporon</w:t>
            </w:r>
            <w:proofErr w:type="spellEnd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3±1.85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±0.09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±0.29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±0.04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63±2.2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16±2.52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1±1.03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31±9.33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08±5.18 (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44±2.29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ytridiomycota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Kochiomyces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±0.10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±0.05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3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2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±0.04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2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Olpidium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±0.12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±0.08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±0.04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02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7±0.67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±0.06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3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±0.06 (b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2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omeromycota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aroideoglomus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±0.02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±0.00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hizophagus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9±0.50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±0.03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±0.03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±0.02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±0.05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06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±0.04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±0.24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±0.04 (a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ygomycota</w:t>
            </w:r>
            <w:proofErr w:type="spellEnd"/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ortierella</w:t>
            </w:r>
            <w:proofErr w:type="spellEnd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61±3.65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2±1.68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4±0.63 (a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±0.23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0±0.77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1±0.84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43±1.29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8±0.64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3±0.45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71±2.24 (b)</w:t>
            </w:r>
          </w:p>
        </w:tc>
      </w:tr>
      <w:tr w:rsidR="00CD5538" w:rsidRPr="00433D9A" w:rsidTr="00B42679">
        <w:tc>
          <w:tcPr>
            <w:tcW w:w="130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ucor</w:t>
            </w:r>
            <w:proofErr w:type="spellEnd"/>
          </w:p>
        </w:tc>
        <w:tc>
          <w:tcPr>
            <w:tcW w:w="1181" w:type="dxa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±0.02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±0.22 (a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4±0.20 (b)</w:t>
            </w:r>
          </w:p>
        </w:tc>
        <w:tc>
          <w:tcPr>
            <w:tcW w:w="1182" w:type="dxa"/>
            <w:tcBorders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±0.01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±0.04 (a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1±0.08 (b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±0.17 (b)</w:t>
            </w:r>
          </w:p>
        </w:tc>
        <w:tc>
          <w:tcPr>
            <w:tcW w:w="1182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±0.01 (a)</w:t>
            </w:r>
          </w:p>
        </w:tc>
        <w:tc>
          <w:tcPr>
            <w:tcW w:w="1181" w:type="dxa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±0.02 (a)</w:t>
            </w:r>
          </w:p>
        </w:tc>
        <w:tc>
          <w:tcPr>
            <w:tcW w:w="1182" w:type="dxa"/>
            <w:gridSpan w:val="2"/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±0.07 (b)</w:t>
            </w:r>
          </w:p>
        </w:tc>
      </w:tr>
      <w:tr w:rsidR="00CD5538" w:rsidRPr="00433D9A" w:rsidTr="00B42679">
        <w:trPr>
          <w:trHeight w:val="242"/>
        </w:trPr>
        <w:tc>
          <w:tcPr>
            <w:tcW w:w="1302" w:type="dxa"/>
            <w:tcBorders>
              <w:bottom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Umbelopsis</w:t>
            </w:r>
            <w:proofErr w:type="spellEnd"/>
            <w:r w:rsidRPr="005C283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±0.28 (b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±0.07 (a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±0.01 (a)</w:t>
            </w:r>
          </w:p>
        </w:tc>
        <w:tc>
          <w:tcPr>
            <w:tcW w:w="1182" w:type="dxa"/>
            <w:tcBorders>
              <w:bottom w:val="single" w:sz="4" w:space="0" w:color="auto"/>
              <w:right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02 (a)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±0.09 (b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±0.02 (a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±0.03 (b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±0.06 (a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±0.06 (b)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:rsidR="00CD5538" w:rsidRPr="005C2830" w:rsidRDefault="00CD5538" w:rsidP="00B426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28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±0.02 (a)</w:t>
            </w:r>
          </w:p>
        </w:tc>
      </w:tr>
    </w:tbl>
    <w:p w:rsidR="00CD5538" w:rsidRPr="00682C07" w:rsidRDefault="00CD5538" w:rsidP="00CD55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2C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682C07">
        <w:rPr>
          <w:rFonts w:ascii="Times New Roman" w:hAnsi="Times New Roman" w:cs="Times New Roman"/>
          <w:sz w:val="24"/>
          <w:szCs w:val="24"/>
          <w:lang w:val="en-US"/>
        </w:rPr>
        <w:t xml:space="preserve">Genera representing at least 1 % of the total community in at least one mixture in </w:t>
      </w:r>
      <w:r>
        <w:rPr>
          <w:rFonts w:ascii="Times New Roman" w:hAnsi="Times New Roman" w:cs="Times New Roman"/>
          <w:sz w:val="24"/>
          <w:szCs w:val="24"/>
          <w:lang w:val="en-US"/>
        </w:rPr>
        <w:t>either experiment I or II (Represented in Table 5)</w:t>
      </w:r>
    </w:p>
    <w:p w:rsidR="00A34825" w:rsidRDefault="00A34825"/>
    <w:sectPr w:rsidR="00A34825" w:rsidSect="004833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C"/>
    <w:multiLevelType w:val="multilevel"/>
    <w:tmpl w:val="0000000C"/>
    <w:name w:val="WWNum23"/>
    <w:lvl w:ilvl="0">
      <w:start w:val="1"/>
      <w:numFmt w:val="bullet"/>
      <w:lvlText w:val="•"/>
      <w:lvlJc w:val="left"/>
      <w:pPr>
        <w:tabs>
          <w:tab w:val="num" w:pos="-360"/>
        </w:tabs>
        <w:ind w:left="360" w:hanging="360"/>
      </w:pPr>
      <w:rPr>
        <w:rFonts w:ascii="SimSun" w:hAnsi="SimSun" w:cs="Arial"/>
        <w:color w:val="00000A"/>
      </w:rPr>
    </w:lvl>
    <w:lvl w:ilvl="1">
      <w:start w:val="1"/>
      <w:numFmt w:val="bullet"/>
      <w:lvlText w:val="•"/>
      <w:lvlJc w:val="left"/>
      <w:pPr>
        <w:tabs>
          <w:tab w:val="num" w:pos="-360"/>
        </w:tabs>
        <w:ind w:left="1080" w:hanging="360"/>
      </w:pPr>
      <w:rPr>
        <w:rFonts w:ascii="SimSun" w:hAnsi="SimSun" w:cs="Arial"/>
        <w:color w:val="00000A"/>
      </w:rPr>
    </w:lvl>
    <w:lvl w:ilvl="2">
      <w:start w:val="1"/>
      <w:numFmt w:val="bullet"/>
      <w:lvlText w:val=""/>
      <w:lvlJc w:val="left"/>
      <w:pPr>
        <w:tabs>
          <w:tab w:val="num" w:pos="-360"/>
        </w:tabs>
        <w:ind w:left="180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-360"/>
        </w:tabs>
        <w:ind w:left="252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-360"/>
        </w:tabs>
        <w:ind w:left="324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-360"/>
        </w:tabs>
        <w:ind w:left="396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-360"/>
        </w:tabs>
        <w:ind w:left="46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-360"/>
        </w:tabs>
        <w:ind w:left="540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-360"/>
        </w:tabs>
        <w:ind w:left="6120" w:hanging="360"/>
      </w:pPr>
      <w:rPr>
        <w:rFonts w:ascii="Wingdings" w:hAnsi="Wingdings"/>
      </w:rPr>
    </w:lvl>
  </w:abstractNum>
  <w:abstractNum w:abstractNumId="1" w15:restartNumberingAfterBreak="0">
    <w:nsid w:val="0CC63CF7"/>
    <w:multiLevelType w:val="hybridMultilevel"/>
    <w:tmpl w:val="0080A3DE"/>
    <w:lvl w:ilvl="0" w:tplc="F3AA7B3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E576698C">
      <w:numFmt w:val="bullet"/>
      <w:lvlText w:val="•"/>
      <w:lvlJc w:val="left"/>
      <w:pPr>
        <w:ind w:left="1430" w:hanging="710"/>
      </w:pPr>
      <w:rPr>
        <w:rFonts w:ascii="Times New Roman" w:eastAsiaTheme="minorHAnsi" w:hAnsi="Times New Roman" w:cs="Times New Roman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A73059"/>
    <w:multiLevelType w:val="hybridMultilevel"/>
    <w:tmpl w:val="C25271BA"/>
    <w:lvl w:ilvl="0" w:tplc="A52876F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E036D7"/>
    <w:multiLevelType w:val="multilevel"/>
    <w:tmpl w:val="286AC2F4"/>
    <w:lvl w:ilvl="0">
      <w:numFmt w:val="bullet"/>
      <w:lvlText w:val="-"/>
      <w:lvlJc w:val="left"/>
      <w:pPr>
        <w:tabs>
          <w:tab w:val="num" w:pos="-360"/>
        </w:tabs>
        <w:ind w:left="360" w:hanging="360"/>
      </w:pPr>
      <w:rPr>
        <w:rFonts w:ascii="Times New Roman" w:eastAsiaTheme="minorHAnsi" w:hAnsi="Times New Roman" w:cs="Times New Roman" w:hint="default"/>
        <w:color w:val="00000A"/>
      </w:rPr>
    </w:lvl>
    <w:lvl w:ilvl="1">
      <w:start w:val="1"/>
      <w:numFmt w:val="bullet"/>
      <w:lvlText w:val="•"/>
      <w:lvlJc w:val="left"/>
      <w:pPr>
        <w:tabs>
          <w:tab w:val="num" w:pos="-360"/>
        </w:tabs>
        <w:ind w:left="1080" w:hanging="360"/>
      </w:pPr>
      <w:rPr>
        <w:rFonts w:ascii="SimSun" w:hAnsi="SimSun" w:cs="Arial"/>
        <w:color w:val="00000A"/>
      </w:rPr>
    </w:lvl>
    <w:lvl w:ilvl="2">
      <w:start w:val="1"/>
      <w:numFmt w:val="bullet"/>
      <w:lvlText w:val=""/>
      <w:lvlJc w:val="left"/>
      <w:pPr>
        <w:tabs>
          <w:tab w:val="num" w:pos="-360"/>
        </w:tabs>
        <w:ind w:left="180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-360"/>
        </w:tabs>
        <w:ind w:left="252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-360"/>
        </w:tabs>
        <w:ind w:left="324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-360"/>
        </w:tabs>
        <w:ind w:left="396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-360"/>
        </w:tabs>
        <w:ind w:left="46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-360"/>
        </w:tabs>
        <w:ind w:left="540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-360"/>
        </w:tabs>
        <w:ind w:left="6120" w:hanging="360"/>
      </w:pPr>
      <w:rPr>
        <w:rFonts w:ascii="Wingdings" w:hAnsi="Wingdings"/>
      </w:rPr>
    </w:lvl>
  </w:abstractNum>
  <w:abstractNum w:abstractNumId="4" w15:restartNumberingAfterBreak="0">
    <w:nsid w:val="1E170E92"/>
    <w:multiLevelType w:val="hybridMultilevel"/>
    <w:tmpl w:val="6DB2ACAE"/>
    <w:lvl w:ilvl="0" w:tplc="F3AA7B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884931"/>
    <w:multiLevelType w:val="hybridMultilevel"/>
    <w:tmpl w:val="5144270A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5030BCA"/>
    <w:multiLevelType w:val="hybridMultilevel"/>
    <w:tmpl w:val="EE920182"/>
    <w:lvl w:ilvl="0" w:tplc="F3AA7B3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79483398">
      <w:start w:val="92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872B4D"/>
    <w:multiLevelType w:val="hybridMultilevel"/>
    <w:tmpl w:val="E46A51F2"/>
    <w:lvl w:ilvl="0" w:tplc="1EBA4532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9321C9"/>
    <w:multiLevelType w:val="hybridMultilevel"/>
    <w:tmpl w:val="AE849000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9483398">
      <w:start w:val="92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D2B409B"/>
    <w:multiLevelType w:val="hybridMultilevel"/>
    <w:tmpl w:val="6884227C"/>
    <w:lvl w:ilvl="0" w:tplc="F3AA7B3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4"/>
  </w:num>
  <w:num w:numId="5">
    <w:abstractNumId w:val="6"/>
  </w:num>
  <w:num w:numId="6">
    <w:abstractNumId w:val="0"/>
  </w:num>
  <w:num w:numId="7">
    <w:abstractNumId w:val="9"/>
  </w:num>
  <w:num w:numId="8">
    <w:abstractNumId w:val="8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538"/>
    <w:rsid w:val="000337DB"/>
    <w:rsid w:val="0046422C"/>
    <w:rsid w:val="00631CDF"/>
    <w:rsid w:val="00A34825"/>
    <w:rsid w:val="00CD5538"/>
    <w:rsid w:val="00D1636E"/>
    <w:rsid w:val="00F4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21931"/>
  <w15:chartTrackingRefBased/>
  <w15:docId w15:val="{3546D863-D5F0-4B30-8FDD-62BB41D8E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D5538"/>
  </w:style>
  <w:style w:type="paragraph" w:styleId="Kop1">
    <w:name w:val="heading 1"/>
    <w:basedOn w:val="Standaard"/>
    <w:next w:val="Standaard"/>
    <w:link w:val="Kop1Char"/>
    <w:uiPriority w:val="9"/>
    <w:qFormat/>
    <w:rsid w:val="00CD55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D55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D55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D55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CD553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CD55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jstalinea">
    <w:name w:val="List Paragraph"/>
    <w:basedOn w:val="Standaard"/>
    <w:uiPriority w:val="34"/>
    <w:qFormat/>
    <w:rsid w:val="00CD5538"/>
    <w:pPr>
      <w:ind w:left="720"/>
      <w:contextualSpacing/>
    </w:pPr>
  </w:style>
  <w:style w:type="paragraph" w:styleId="Titel">
    <w:name w:val="Title"/>
    <w:basedOn w:val="Standaard"/>
    <w:next w:val="Standaard"/>
    <w:link w:val="TitelChar"/>
    <w:uiPriority w:val="10"/>
    <w:qFormat/>
    <w:rsid w:val="00CD55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D5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D553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D553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D553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D553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D553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D55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D5538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CD5538"/>
    <w:rPr>
      <w:color w:val="0563C1" w:themeColor="hyperlink"/>
      <w:u w:val="single"/>
    </w:rPr>
  </w:style>
  <w:style w:type="table" w:styleId="Tabelraster">
    <w:name w:val="Table Grid"/>
    <w:basedOn w:val="Standaardtabel"/>
    <w:uiPriority w:val="39"/>
    <w:rsid w:val="00CD5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C6839F4-EEB1-4D4A-B4F4-DB631882C6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F5E076-BDB4-4935-884A-0CB982854F28}">
  <ds:schemaRefs>
    <ds:schemaRef ds:uri="http://schemas.microsoft.com/office/2006/metadata/properties"/>
    <ds:schemaRef ds:uri="fa52ae8b-2b36-4137-9bde-d98e18ca3240"/>
  </ds:schemaRefs>
</ds:datastoreItem>
</file>

<file path=customXml/itemProps3.xml><?xml version="1.0" encoding="utf-8"?>
<ds:datastoreItem xmlns:ds="http://schemas.openxmlformats.org/officeDocument/2006/customXml" ds:itemID="{8611140D-211F-4F7B-B139-33CA9B15B8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0</Words>
  <Characters>8470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9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Debode</dc:creator>
  <cp:keywords/>
  <dc:description/>
  <cp:lastModifiedBy>Jane Debode</cp:lastModifiedBy>
  <cp:revision>2</cp:revision>
  <dcterms:created xsi:type="dcterms:W3CDTF">2018-02-13T15:42:00Z</dcterms:created>
  <dcterms:modified xsi:type="dcterms:W3CDTF">2018-02-13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